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89CD71" w14:textId="4F4F5B22" w:rsidR="002D67AA" w:rsidRPr="002D67AA" w:rsidRDefault="00191894" w:rsidP="002D67AA">
      <w:pPr>
        <w:pStyle w:val="Beschriftung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Table I</w:t>
      </w:r>
      <w:r w:rsidR="00C37984">
        <w:rPr>
          <w:rFonts w:ascii="Times New Roman" w:hAnsi="Times New Roman" w:cs="Times New Roman"/>
          <w:color w:val="auto"/>
          <w:sz w:val="24"/>
          <w:szCs w:val="24"/>
          <w:lang w:val="en-US"/>
        </w:rPr>
        <w:t>I</w:t>
      </w:r>
      <w:bookmarkStart w:id="0" w:name="_GoBack"/>
      <w:bookmarkEnd w:id="0"/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List of the </w:t>
      </w:r>
      <w:r w:rsidR="0058436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original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23 items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1413"/>
        <w:gridCol w:w="7649"/>
      </w:tblGrid>
      <w:tr w:rsidR="00725807" w:rsidRPr="002D67AA" w14:paraId="16904E91" w14:textId="77777777" w:rsidTr="007258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11E58C1" w14:textId="6A735ACE" w:rsidR="00725807" w:rsidRPr="002D67AA" w:rsidRDefault="00725807" w:rsidP="00C27D9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D67AA">
              <w:rPr>
                <w:rFonts w:ascii="Times New Roman" w:hAnsi="Times New Roman" w:cs="Times New Roman"/>
                <w:b w:val="0"/>
                <w:sz w:val="24"/>
                <w:szCs w:val="24"/>
              </w:rPr>
              <w:t>Item-</w:t>
            </w:r>
            <w:proofErr w:type="spellStart"/>
            <w:r w:rsidRPr="002D67AA">
              <w:rPr>
                <w:rFonts w:ascii="Times New Roman" w:hAnsi="Times New Roman" w:cs="Times New Roman"/>
                <w:b w:val="0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7649" w:type="dxa"/>
          </w:tcPr>
          <w:p w14:paraId="043F96FE" w14:textId="666F8041" w:rsidR="00725807" w:rsidRPr="002D67AA" w:rsidRDefault="00725807" w:rsidP="00C27D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807" w:rsidRPr="00C37984" w14:paraId="083EAE70" w14:textId="77777777" w:rsidTr="0072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D0335E3" w14:textId="0C5B2838" w:rsidR="00725807" w:rsidRPr="002D67AA" w:rsidRDefault="00725807" w:rsidP="00725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9" w:type="dxa"/>
          </w:tcPr>
          <w:p w14:paraId="7F375181" w14:textId="28FE6D71" w:rsidR="00725807" w:rsidRPr="002D67AA" w:rsidRDefault="00B736F8" w:rsidP="00725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67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I am interested in my emotions.</w:t>
            </w:r>
          </w:p>
        </w:tc>
      </w:tr>
      <w:tr w:rsidR="00725807" w:rsidRPr="00C37984" w14:paraId="77EA5CA1" w14:textId="77777777" w:rsidTr="00725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922C9CE" w14:textId="27E2E715" w:rsidR="00725807" w:rsidRPr="002D67AA" w:rsidRDefault="00725807" w:rsidP="0072580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D67AA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7649" w:type="dxa"/>
          </w:tcPr>
          <w:p w14:paraId="06A4B618" w14:textId="794A4A7C" w:rsidR="00725807" w:rsidRPr="002D67AA" w:rsidRDefault="002D67AA" w:rsidP="00725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7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can perceive contradictory feelings within myself at the same time.</w:t>
            </w:r>
          </w:p>
        </w:tc>
      </w:tr>
      <w:tr w:rsidR="000B69DB" w:rsidRPr="00C37984" w14:paraId="6BA3BF1B" w14:textId="77777777" w:rsidTr="0072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3C82AA1" w14:textId="03E75B02" w:rsidR="000B69DB" w:rsidRPr="002D67AA" w:rsidRDefault="000B69DB" w:rsidP="0072580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D67AA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7649" w:type="dxa"/>
          </w:tcPr>
          <w:p w14:paraId="1118488B" w14:textId="43B9565A" w:rsidR="000B69DB" w:rsidRPr="002D67AA" w:rsidRDefault="000B69DB" w:rsidP="00725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7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ccept my feelings as they are</w:t>
            </w:r>
            <w:r w:rsidR="00B736F8" w:rsidRPr="002D67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725807" w:rsidRPr="00C37984" w14:paraId="5AFC89D2" w14:textId="77777777" w:rsidTr="00725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4F0893E" w14:textId="248626C4" w:rsidR="00725807" w:rsidRPr="002D67AA" w:rsidRDefault="000B69DB" w:rsidP="0072580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D67AA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7649" w:type="dxa"/>
          </w:tcPr>
          <w:p w14:paraId="4ACDF9FF" w14:textId="3475478E" w:rsidR="00725807" w:rsidRPr="002D67AA" w:rsidRDefault="002D67AA" w:rsidP="00725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7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can observe new feelings in myself from a distance.</w:t>
            </w:r>
          </w:p>
        </w:tc>
      </w:tr>
      <w:tr w:rsidR="00B736F8" w:rsidRPr="00C37984" w14:paraId="603B52BE" w14:textId="77777777" w:rsidTr="00B73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540237E" w14:textId="4A54DB2F" w:rsidR="00B736F8" w:rsidRPr="002D67AA" w:rsidRDefault="00B736F8" w:rsidP="00B73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7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49" w:type="dxa"/>
            <w:vAlign w:val="center"/>
          </w:tcPr>
          <w:p w14:paraId="289E6953" w14:textId="08469D8E" w:rsidR="00B736F8" w:rsidRPr="002D67AA" w:rsidRDefault="00B736F8" w:rsidP="00B73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67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I am interested in understanding my emotions.</w:t>
            </w:r>
          </w:p>
        </w:tc>
      </w:tr>
      <w:tr w:rsidR="00B736F8" w:rsidRPr="00C37984" w14:paraId="2E04BA1F" w14:textId="77777777" w:rsidTr="00B73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EE228B3" w14:textId="4C2C0E35" w:rsidR="00B736F8" w:rsidRPr="002D67AA" w:rsidRDefault="00B736F8" w:rsidP="00B73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7A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49" w:type="dxa"/>
            <w:vAlign w:val="center"/>
          </w:tcPr>
          <w:p w14:paraId="25404787" w14:textId="1816FC46" w:rsidR="00B736F8" w:rsidRPr="002D67AA" w:rsidRDefault="00B736F8" w:rsidP="00B73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67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I try to understand the different reasons for my emotions.</w:t>
            </w:r>
          </w:p>
        </w:tc>
      </w:tr>
      <w:tr w:rsidR="00B736F8" w:rsidRPr="00C37984" w14:paraId="2C3644D2" w14:textId="77777777" w:rsidTr="00B73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664F3F5" w14:textId="4D3A5813" w:rsidR="00B736F8" w:rsidRPr="002D67AA" w:rsidRDefault="00B736F8" w:rsidP="00B73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7A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49" w:type="dxa"/>
            <w:vAlign w:val="center"/>
          </w:tcPr>
          <w:p w14:paraId="69EFB66C" w14:textId="44D8B8EF" w:rsidR="00B736F8" w:rsidRPr="002D67AA" w:rsidRDefault="00B736F8" w:rsidP="00B73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67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 xml:space="preserve">I think it is helpful to understand the reasons of my emotions. </w:t>
            </w:r>
          </w:p>
        </w:tc>
      </w:tr>
      <w:tr w:rsidR="00B736F8" w:rsidRPr="00C37984" w14:paraId="37C43778" w14:textId="77777777" w:rsidTr="00B73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8FB023C" w14:textId="212CF6EA" w:rsidR="00B736F8" w:rsidRPr="002D67AA" w:rsidRDefault="00B736F8" w:rsidP="00B73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7A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649" w:type="dxa"/>
            <w:vAlign w:val="bottom"/>
          </w:tcPr>
          <w:p w14:paraId="10917863" w14:textId="493B88CF" w:rsidR="00B736F8" w:rsidRPr="002D67AA" w:rsidRDefault="00B736F8" w:rsidP="00B73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67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With some distance, I can understand my emotions in a new way.</w:t>
            </w:r>
          </w:p>
        </w:tc>
      </w:tr>
      <w:tr w:rsidR="00B736F8" w:rsidRPr="00C37984" w14:paraId="4CE9467F" w14:textId="77777777" w:rsidTr="00B73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D90D7B3" w14:textId="5D37414B" w:rsidR="00B736F8" w:rsidRPr="002D67AA" w:rsidRDefault="00B736F8" w:rsidP="00B73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7A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649" w:type="dxa"/>
            <w:vAlign w:val="center"/>
          </w:tcPr>
          <w:p w14:paraId="38AFD774" w14:textId="76E73DF7" w:rsidR="00B736F8" w:rsidRPr="002D67AA" w:rsidRDefault="00B736F8" w:rsidP="00B73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67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I find it exciting to talk about my emotions with others.</w:t>
            </w:r>
          </w:p>
        </w:tc>
      </w:tr>
      <w:tr w:rsidR="00B736F8" w:rsidRPr="00C37984" w14:paraId="41FC19E5" w14:textId="77777777" w:rsidTr="00B73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C42494F" w14:textId="31D5C899" w:rsidR="00B736F8" w:rsidRPr="002D67AA" w:rsidRDefault="00B736F8" w:rsidP="00B73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7A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649" w:type="dxa"/>
            <w:vAlign w:val="center"/>
          </w:tcPr>
          <w:p w14:paraId="06032702" w14:textId="204122AB" w:rsidR="00B736F8" w:rsidRPr="002D67AA" w:rsidRDefault="00B736F8" w:rsidP="00B73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67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I can explain my different emotions to others.</w:t>
            </w:r>
          </w:p>
        </w:tc>
      </w:tr>
      <w:tr w:rsidR="00B736F8" w:rsidRPr="00C37984" w14:paraId="33DA54ED" w14:textId="77777777" w:rsidTr="00B73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F7A396F" w14:textId="74E04BA0" w:rsidR="00B736F8" w:rsidRPr="002D67AA" w:rsidRDefault="00B736F8" w:rsidP="00B73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7A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649" w:type="dxa"/>
            <w:vAlign w:val="center"/>
          </w:tcPr>
          <w:p w14:paraId="0EFA4FF6" w14:textId="7DDBD05C" w:rsidR="00B736F8" w:rsidRPr="002D67AA" w:rsidRDefault="00B736F8" w:rsidP="00B73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67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I think it is useful to talk about my emotions.</w:t>
            </w:r>
          </w:p>
        </w:tc>
      </w:tr>
      <w:tr w:rsidR="00B736F8" w:rsidRPr="00C37984" w14:paraId="5970BD0C" w14:textId="77777777" w:rsidTr="00B73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9F8E9A7" w14:textId="45CA9581" w:rsidR="00B736F8" w:rsidRPr="002D67AA" w:rsidRDefault="00B736F8" w:rsidP="00B73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7A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649" w:type="dxa"/>
            <w:vAlign w:val="bottom"/>
          </w:tcPr>
          <w:p w14:paraId="3D28988A" w14:textId="74D55C3E" w:rsidR="00B736F8" w:rsidRPr="002D67AA" w:rsidRDefault="00B736F8" w:rsidP="00B73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67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I can talk to others about how my emotions change.</w:t>
            </w:r>
          </w:p>
        </w:tc>
      </w:tr>
      <w:tr w:rsidR="00B736F8" w:rsidRPr="00C37984" w14:paraId="10F64B8F" w14:textId="77777777" w:rsidTr="00B73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5116A2C" w14:textId="4A462DB2" w:rsidR="00B736F8" w:rsidRPr="002D67AA" w:rsidRDefault="00B736F8" w:rsidP="00B736F8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2D67A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649" w:type="dxa"/>
            <w:vAlign w:val="center"/>
          </w:tcPr>
          <w:p w14:paraId="1822FAA5" w14:textId="64A707FC" w:rsidR="00B736F8" w:rsidRPr="002D67AA" w:rsidRDefault="00B736F8" w:rsidP="00B73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67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I am interested in the emotions of others.</w:t>
            </w:r>
          </w:p>
        </w:tc>
      </w:tr>
      <w:tr w:rsidR="00B736F8" w:rsidRPr="00C37984" w14:paraId="6C03D189" w14:textId="77777777" w:rsidTr="00B73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3BD6897" w14:textId="4C3DCD84" w:rsidR="00B736F8" w:rsidRPr="002D67AA" w:rsidRDefault="00B736F8" w:rsidP="00B736F8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2D67A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649" w:type="dxa"/>
            <w:vAlign w:val="center"/>
          </w:tcPr>
          <w:p w14:paraId="2462592D" w14:textId="76EA2B28" w:rsidR="00B736F8" w:rsidRPr="002D67AA" w:rsidRDefault="00B736F8" w:rsidP="00B73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67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I can perceive conflicting emotions in others.</w:t>
            </w:r>
          </w:p>
        </w:tc>
      </w:tr>
      <w:tr w:rsidR="00B736F8" w:rsidRPr="00C37984" w14:paraId="0121A297" w14:textId="77777777" w:rsidTr="00B73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98A6BD4" w14:textId="3D2CAD89" w:rsidR="00B736F8" w:rsidRPr="002D67AA" w:rsidRDefault="00B736F8" w:rsidP="00B73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7A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649" w:type="dxa"/>
            <w:vAlign w:val="center"/>
          </w:tcPr>
          <w:p w14:paraId="7E5795FA" w14:textId="10868ADB" w:rsidR="00B736F8" w:rsidRPr="002D67AA" w:rsidRDefault="00B736F8" w:rsidP="00B73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67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I think it is enriching to recognize emotions in others.</w:t>
            </w:r>
          </w:p>
        </w:tc>
      </w:tr>
      <w:tr w:rsidR="00B736F8" w:rsidRPr="00C37984" w14:paraId="00941BD0" w14:textId="77777777" w:rsidTr="00725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2673D9F" w14:textId="7F88DA96" w:rsidR="00B736F8" w:rsidRPr="002D67AA" w:rsidRDefault="00B736F8" w:rsidP="00B736F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D67AA">
              <w:rPr>
                <w:rFonts w:ascii="Times New Roman" w:hAnsi="Times New Roman" w:cs="Times New Roman"/>
                <w:b w:val="0"/>
                <w:sz w:val="24"/>
                <w:szCs w:val="24"/>
              </w:rPr>
              <w:t>16</w:t>
            </w:r>
          </w:p>
        </w:tc>
        <w:tc>
          <w:tcPr>
            <w:tcW w:w="7649" w:type="dxa"/>
          </w:tcPr>
          <w:p w14:paraId="4DB3AA2B" w14:textId="1FC9E063" w:rsidR="00B736F8" w:rsidRPr="002D67AA" w:rsidRDefault="002D67AA" w:rsidP="00B73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7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perceive the feelings of others differently over time.</w:t>
            </w:r>
          </w:p>
        </w:tc>
      </w:tr>
      <w:tr w:rsidR="002D67AA" w:rsidRPr="00C37984" w14:paraId="67B8CA8B" w14:textId="77777777" w:rsidTr="00911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888A742" w14:textId="0C4B3E65" w:rsidR="002D67AA" w:rsidRPr="002D67AA" w:rsidRDefault="002D67AA" w:rsidP="002D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7A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649" w:type="dxa"/>
            <w:vAlign w:val="center"/>
          </w:tcPr>
          <w:p w14:paraId="5D858E81" w14:textId="3A95931D" w:rsidR="002D67AA" w:rsidRPr="002D67AA" w:rsidRDefault="002D67AA" w:rsidP="002D6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67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I try to see situations through the other person's eyes.</w:t>
            </w:r>
          </w:p>
        </w:tc>
      </w:tr>
      <w:tr w:rsidR="002D67AA" w:rsidRPr="00C37984" w14:paraId="481222EE" w14:textId="77777777" w:rsidTr="005A2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73F34FA" w14:textId="0A4C80A0" w:rsidR="002D67AA" w:rsidRPr="002D67AA" w:rsidRDefault="002D67AA" w:rsidP="002D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7A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649" w:type="dxa"/>
            <w:vAlign w:val="center"/>
          </w:tcPr>
          <w:p w14:paraId="0EE025AD" w14:textId="5EFB645F" w:rsidR="002D67AA" w:rsidRPr="002D67AA" w:rsidRDefault="002D67AA" w:rsidP="002D6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67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I find it helpful to think about the reasons for others' emotions.</w:t>
            </w:r>
          </w:p>
        </w:tc>
      </w:tr>
      <w:tr w:rsidR="002D67AA" w:rsidRPr="00C37984" w14:paraId="0E8709E0" w14:textId="77777777" w:rsidTr="005A2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AD2F06E" w14:textId="09D4D76E" w:rsidR="002D67AA" w:rsidRPr="002D67AA" w:rsidRDefault="002D67AA" w:rsidP="002D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7A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649" w:type="dxa"/>
            <w:vAlign w:val="bottom"/>
          </w:tcPr>
          <w:p w14:paraId="095EA25A" w14:textId="6D468433" w:rsidR="002D67AA" w:rsidRPr="002D67AA" w:rsidRDefault="002D67AA" w:rsidP="002D6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67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Over time, I can better understand the emotions of others.</w:t>
            </w:r>
          </w:p>
        </w:tc>
      </w:tr>
      <w:tr w:rsidR="002D67AA" w:rsidRPr="00C37984" w14:paraId="03D58DBA" w14:textId="77777777" w:rsidTr="00F710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D928C2C" w14:textId="0C83E822" w:rsidR="002D67AA" w:rsidRPr="002D67AA" w:rsidRDefault="002D67AA" w:rsidP="002D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7A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649" w:type="dxa"/>
            <w:vAlign w:val="center"/>
          </w:tcPr>
          <w:p w14:paraId="2A185DDC" w14:textId="360636E0" w:rsidR="002D67AA" w:rsidRPr="002D67AA" w:rsidRDefault="002D67AA" w:rsidP="002D6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67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 xml:space="preserve">I find it exciting to think about where others' emotions come from. </w:t>
            </w:r>
          </w:p>
        </w:tc>
      </w:tr>
      <w:tr w:rsidR="002D67AA" w:rsidRPr="00C37984" w14:paraId="3F1C1621" w14:textId="77777777" w:rsidTr="0072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2AAD304" w14:textId="6142AD56" w:rsidR="002D67AA" w:rsidRPr="002D67AA" w:rsidRDefault="002D67AA" w:rsidP="002D67A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D67AA">
              <w:rPr>
                <w:rFonts w:ascii="Times New Roman" w:hAnsi="Times New Roman" w:cs="Times New Roman"/>
                <w:b w:val="0"/>
                <w:sz w:val="24"/>
                <w:szCs w:val="24"/>
              </w:rPr>
              <w:t>21</w:t>
            </w:r>
          </w:p>
        </w:tc>
        <w:tc>
          <w:tcPr>
            <w:tcW w:w="7649" w:type="dxa"/>
          </w:tcPr>
          <w:p w14:paraId="5E6E0E01" w14:textId="218B1E1C" w:rsidR="002D67AA" w:rsidRPr="002D67AA" w:rsidRDefault="002D67AA" w:rsidP="002D6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7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talk to others about their conflicting feelings.</w:t>
            </w:r>
          </w:p>
        </w:tc>
      </w:tr>
      <w:tr w:rsidR="002D67AA" w:rsidRPr="00C37984" w14:paraId="3CA1FA6A" w14:textId="77777777" w:rsidTr="00725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389BAB1" w14:textId="6F765634" w:rsidR="002D67AA" w:rsidRPr="002D67AA" w:rsidRDefault="002D67AA" w:rsidP="002D67A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D67AA">
              <w:rPr>
                <w:rFonts w:ascii="Times New Roman" w:hAnsi="Times New Roman" w:cs="Times New Roman"/>
                <w:b w:val="0"/>
                <w:sz w:val="24"/>
                <w:szCs w:val="24"/>
              </w:rPr>
              <w:t>22</w:t>
            </w:r>
          </w:p>
        </w:tc>
        <w:tc>
          <w:tcPr>
            <w:tcW w:w="7649" w:type="dxa"/>
          </w:tcPr>
          <w:p w14:paraId="45CBF5D0" w14:textId="03B7141C" w:rsidR="002D67AA" w:rsidRPr="002D67AA" w:rsidRDefault="002D67AA" w:rsidP="002D6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7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ind it good to talk to others about their feelings.</w:t>
            </w:r>
          </w:p>
        </w:tc>
      </w:tr>
      <w:tr w:rsidR="002D67AA" w:rsidRPr="00C37984" w14:paraId="258AB32C" w14:textId="77777777" w:rsidTr="0072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D1083C9" w14:textId="11A960BE" w:rsidR="002D67AA" w:rsidRPr="002D67AA" w:rsidRDefault="002D67AA" w:rsidP="002D67A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D67AA">
              <w:rPr>
                <w:rFonts w:ascii="Times New Roman" w:hAnsi="Times New Roman" w:cs="Times New Roman"/>
                <w:b w:val="0"/>
                <w:sz w:val="24"/>
                <w:szCs w:val="24"/>
              </w:rPr>
              <w:t>23</w:t>
            </w:r>
          </w:p>
        </w:tc>
        <w:tc>
          <w:tcPr>
            <w:tcW w:w="7649" w:type="dxa"/>
          </w:tcPr>
          <w:p w14:paraId="6D9C703D" w14:textId="4C7DF47D" w:rsidR="002D67AA" w:rsidRPr="002D67AA" w:rsidRDefault="002D67AA" w:rsidP="002D6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7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ind it important to tell others when I have developed a new understanding of their feelings.</w:t>
            </w:r>
          </w:p>
        </w:tc>
      </w:tr>
    </w:tbl>
    <w:p w14:paraId="5B6658D9" w14:textId="6A41ECE0" w:rsidR="0048560F" w:rsidRPr="002D67AA" w:rsidRDefault="002D67AA">
      <w:pPr>
        <w:rPr>
          <w:i/>
          <w:lang w:val="en-US"/>
        </w:rPr>
      </w:pPr>
      <w:r w:rsidRPr="002D67AA">
        <w:rPr>
          <w:b/>
          <w:i/>
          <w:lang w:val="en-US"/>
        </w:rPr>
        <w:t>bold</w:t>
      </w:r>
      <w:r w:rsidRPr="002D67AA">
        <w:rPr>
          <w:i/>
          <w:lang w:val="en-US"/>
        </w:rPr>
        <w:t xml:space="preserve"> = items of the final MEQ</w:t>
      </w:r>
    </w:p>
    <w:sectPr w:rsidR="0048560F" w:rsidRPr="002D67AA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2F0ECC" w14:textId="77777777" w:rsidR="00191894" w:rsidRDefault="00191894" w:rsidP="00191894">
      <w:pPr>
        <w:spacing w:after="0" w:line="240" w:lineRule="auto"/>
      </w:pPr>
      <w:r>
        <w:separator/>
      </w:r>
    </w:p>
  </w:endnote>
  <w:endnote w:type="continuationSeparator" w:id="0">
    <w:p w14:paraId="3BADB9A4" w14:textId="77777777" w:rsidR="00191894" w:rsidRDefault="00191894" w:rsidP="001918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1833B4" w14:textId="77777777" w:rsidR="00191894" w:rsidRDefault="00191894" w:rsidP="00191894">
      <w:pPr>
        <w:spacing w:after="0" w:line="240" w:lineRule="auto"/>
      </w:pPr>
      <w:r>
        <w:separator/>
      </w:r>
    </w:p>
  </w:footnote>
  <w:footnote w:type="continuationSeparator" w:id="0">
    <w:p w14:paraId="45CE39AF" w14:textId="77777777" w:rsidR="00191894" w:rsidRDefault="00191894" w:rsidP="001918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1A93F3" w14:textId="06BC563B" w:rsidR="00191894" w:rsidRPr="00191894" w:rsidRDefault="00191894">
    <w:pPr>
      <w:pStyle w:val="Kopfzeile"/>
      <w:rPr>
        <w:rFonts w:ascii="Times New Roman" w:hAnsi="Times New Roman" w:cs="Times New Roman"/>
      </w:rPr>
    </w:pPr>
    <w:r w:rsidRPr="00191894">
      <w:rPr>
        <w:rFonts w:ascii="Times New Roman" w:hAnsi="Times New Roman" w:cs="Times New Roman"/>
      </w:rPr>
      <w:t>Supplement 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B3108"/>
    <w:rsid w:val="0002539F"/>
    <w:rsid w:val="000B69DB"/>
    <w:rsid w:val="00136105"/>
    <w:rsid w:val="00191894"/>
    <w:rsid w:val="00200D39"/>
    <w:rsid w:val="00280312"/>
    <w:rsid w:val="002961E7"/>
    <w:rsid w:val="002D67AA"/>
    <w:rsid w:val="00307594"/>
    <w:rsid w:val="003C4C1D"/>
    <w:rsid w:val="00401315"/>
    <w:rsid w:val="0048560F"/>
    <w:rsid w:val="00584368"/>
    <w:rsid w:val="00597B1B"/>
    <w:rsid w:val="00656EF7"/>
    <w:rsid w:val="006B3108"/>
    <w:rsid w:val="00725807"/>
    <w:rsid w:val="0080664A"/>
    <w:rsid w:val="008542D9"/>
    <w:rsid w:val="008B2B24"/>
    <w:rsid w:val="008F1354"/>
    <w:rsid w:val="00990ABF"/>
    <w:rsid w:val="00A727EE"/>
    <w:rsid w:val="00B736F8"/>
    <w:rsid w:val="00C106E6"/>
    <w:rsid w:val="00C27D9F"/>
    <w:rsid w:val="00C37984"/>
    <w:rsid w:val="00CD70D7"/>
    <w:rsid w:val="00E50A61"/>
    <w:rsid w:val="00F01BD2"/>
    <w:rsid w:val="00F61DA2"/>
    <w:rsid w:val="00F77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643F98"/>
  <w15:chartTrackingRefBased/>
  <w15:docId w15:val="{FB0A489B-312D-44ED-ACCA-63171D646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25807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25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725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2D67AA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1918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91894"/>
  </w:style>
  <w:style w:type="paragraph" w:styleId="Fuzeile">
    <w:name w:val="footer"/>
    <w:basedOn w:val="Standard"/>
    <w:link w:val="FuzeileZchn"/>
    <w:uiPriority w:val="99"/>
    <w:unhideWhenUsed/>
    <w:rsid w:val="001918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918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nhas, Lea</dc:creator>
  <cp:keywords/>
  <dc:description/>
  <cp:lastModifiedBy>Kasper, Lea</cp:lastModifiedBy>
  <cp:revision>8</cp:revision>
  <dcterms:created xsi:type="dcterms:W3CDTF">2023-11-24T12:21:00Z</dcterms:created>
  <dcterms:modified xsi:type="dcterms:W3CDTF">2024-03-11T15:14:00Z</dcterms:modified>
</cp:coreProperties>
</file>